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ADFB" w14:textId="77777777" w:rsidR="000B1B90" w:rsidRPr="00DD57B8" w:rsidRDefault="000B1B90" w:rsidP="000B1B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29090204"/>
      <w:r w:rsidRPr="00DD57B8">
        <w:rPr>
          <w:rFonts w:ascii="Times New Roman" w:hAnsi="Times New Roman" w:cs="Times New Roman"/>
          <w:b/>
          <w:sz w:val="28"/>
          <w:szCs w:val="28"/>
        </w:rPr>
        <w:t xml:space="preserve">Analytical Validation of Quantitative SARS-CoV-2 </w:t>
      </w:r>
      <w:proofErr w:type="spellStart"/>
      <w:r w:rsidRPr="00DD57B8">
        <w:rPr>
          <w:rFonts w:ascii="Times New Roman" w:hAnsi="Times New Roman" w:cs="Times New Roman"/>
          <w:b/>
          <w:sz w:val="28"/>
          <w:szCs w:val="28"/>
        </w:rPr>
        <w:t>Subgenomic</w:t>
      </w:r>
      <w:proofErr w:type="spellEnd"/>
      <w:r w:rsidRPr="00DD57B8">
        <w:rPr>
          <w:rFonts w:ascii="Times New Roman" w:hAnsi="Times New Roman" w:cs="Times New Roman"/>
          <w:b/>
          <w:sz w:val="28"/>
          <w:szCs w:val="28"/>
        </w:rPr>
        <w:t xml:space="preserve"> and Viral Load Laboratory Developed Tests Conducted on the Panther Fusion® (Hologic) with Preliminary Application to Clinical Samples</w:t>
      </w:r>
    </w:p>
    <w:bookmarkEnd w:id="0"/>
    <w:p w14:paraId="034271AB" w14:textId="77777777" w:rsidR="000B1B90" w:rsidRDefault="000B1B90" w:rsidP="000B1B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25D05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Ines </w:t>
      </w:r>
      <w:proofErr w:type="spellStart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Lakhal</w:t>
      </w:r>
      <w:proofErr w:type="spellEnd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-Naouar, Holly R. Hack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Edgar Morad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Amie Jarr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Hannah L. Grove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Rani M. Isma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Steven Padill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Dante Colema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son Ouellette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nice Darde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Casey Storme,</w:t>
      </w:r>
      <w:bookmarkStart w:id="1" w:name="_Hlk109209486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Kristina K. Peachman, Tara L. Hall, Mark E. Huhtanen</w:t>
      </w:r>
      <w:bookmarkEnd w:id="1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Paul T. Scott, Shilpa Hakre, Linda L. Jagodzinski and Sheila A. Peel</w:t>
      </w:r>
    </w:p>
    <w:p w14:paraId="7B4E5C77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14:paraId="60EC417B" w14:textId="083E4C14" w:rsidR="000B1B90" w:rsidRPr="000B1B90" w:rsidRDefault="000B1B90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B1B90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990909" w14:textId="77777777" w:rsidR="000B1B90" w:rsidRPr="00105083" w:rsidRDefault="000B1B90" w:rsidP="000B1B9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50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RNA Thermal profile used for 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050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DT-Quant </w:t>
      </w:r>
      <w:proofErr w:type="spellStart"/>
      <w:r w:rsidRPr="001050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LCoV</w:t>
      </w:r>
      <w:proofErr w:type="spellEnd"/>
      <w:r w:rsidRPr="001050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LDT-Quant sgRNA assay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0B1B90" w14:paraId="6D0F5FFF" w14:textId="77777777" w:rsidTr="00C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3FC9A0E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Stage Name</w:t>
            </w:r>
          </w:p>
        </w:tc>
        <w:tc>
          <w:tcPr>
            <w:tcW w:w="3455" w:type="dxa"/>
            <w:gridSpan w:val="2"/>
          </w:tcPr>
          <w:p w14:paraId="2CAEC143" w14:textId="77777777" w:rsidR="000B1B90" w:rsidRPr="00272207" w:rsidRDefault="000B1B90" w:rsidP="00C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1: Holding Stage</w:t>
            </w:r>
          </w:p>
        </w:tc>
        <w:tc>
          <w:tcPr>
            <w:tcW w:w="3740" w:type="dxa"/>
            <w:gridSpan w:val="2"/>
          </w:tcPr>
          <w:p w14:paraId="4738E754" w14:textId="77777777" w:rsidR="000B1B90" w:rsidRPr="00272207" w:rsidRDefault="000B1B90" w:rsidP="00C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2: Cycling Stage</w:t>
            </w:r>
          </w:p>
        </w:tc>
      </w:tr>
      <w:tr w:rsidR="000B1B90" w14:paraId="1373C0F3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1E2BBB7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Number Of Cycles</w:t>
            </w:r>
          </w:p>
        </w:tc>
        <w:tc>
          <w:tcPr>
            <w:tcW w:w="3455" w:type="dxa"/>
            <w:gridSpan w:val="2"/>
          </w:tcPr>
          <w:p w14:paraId="72481B8B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40" w:type="dxa"/>
            <w:gridSpan w:val="2"/>
          </w:tcPr>
          <w:p w14:paraId="535588F3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45</w:t>
            </w:r>
          </w:p>
        </w:tc>
      </w:tr>
      <w:tr w:rsidR="000B1B90" w14:paraId="0A18C1FD" w14:textId="77777777" w:rsidTr="00CB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ABDE89E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Step Name</w:t>
            </w:r>
          </w:p>
        </w:tc>
        <w:tc>
          <w:tcPr>
            <w:tcW w:w="1585" w:type="dxa"/>
          </w:tcPr>
          <w:p w14:paraId="4291D408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870" w:type="dxa"/>
          </w:tcPr>
          <w:p w14:paraId="6F80208D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870" w:type="dxa"/>
          </w:tcPr>
          <w:p w14:paraId="216DC5C6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870" w:type="dxa"/>
          </w:tcPr>
          <w:p w14:paraId="0B48FCD9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4BB">
              <w:rPr>
                <w:rFonts w:ascii="Times New Roman" w:hAnsi="Times New Roman" w:cs="Times New Roman"/>
              </w:rPr>
              <w:t>Step 2</w:t>
            </w:r>
          </w:p>
        </w:tc>
      </w:tr>
      <w:tr w:rsidR="000B1B90" w14:paraId="57E47F51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2D6C061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Temperature (</w:t>
            </w:r>
            <w:r w:rsidRPr="00272207">
              <w:rPr>
                <w:rFonts w:ascii="Times New Roman" w:hAnsi="Times New Roman" w:cs="Times New Roman"/>
                <w:vertAlign w:val="superscript"/>
              </w:rPr>
              <w:t>O</w:t>
            </w:r>
            <w:r w:rsidRPr="00272207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585" w:type="dxa"/>
          </w:tcPr>
          <w:p w14:paraId="339F2F4B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70" w:type="dxa"/>
          </w:tcPr>
          <w:p w14:paraId="7CE61301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70" w:type="dxa"/>
          </w:tcPr>
          <w:p w14:paraId="21740780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70" w:type="dxa"/>
          </w:tcPr>
          <w:p w14:paraId="7B506FF8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B1B90" w14:paraId="22026F22" w14:textId="77777777" w:rsidTr="00CB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3F53AF0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Duration (</w:t>
            </w:r>
            <w:proofErr w:type="spellStart"/>
            <w:r w:rsidRPr="00272207">
              <w:rPr>
                <w:rFonts w:ascii="Times New Roman" w:hAnsi="Times New Roman" w:cs="Times New Roman"/>
              </w:rPr>
              <w:t>mm:ss</w:t>
            </w:r>
            <w:proofErr w:type="spellEnd"/>
            <w:r w:rsidRPr="002722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21E2F456" w14:textId="77777777" w:rsidR="000B1B90" w:rsidRPr="0006029F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029F">
              <w:rPr>
                <w:rFonts w:ascii="Times New Roman" w:hAnsi="Times New Roman" w:cs="Times New Roman"/>
              </w:rPr>
              <w:t>08:00</w:t>
            </w:r>
          </w:p>
        </w:tc>
        <w:tc>
          <w:tcPr>
            <w:tcW w:w="1870" w:type="dxa"/>
          </w:tcPr>
          <w:p w14:paraId="1AC4577E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:00</w:t>
            </w:r>
          </w:p>
        </w:tc>
        <w:tc>
          <w:tcPr>
            <w:tcW w:w="1870" w:type="dxa"/>
          </w:tcPr>
          <w:p w14:paraId="795D44DA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:05</w:t>
            </w:r>
          </w:p>
        </w:tc>
        <w:tc>
          <w:tcPr>
            <w:tcW w:w="1870" w:type="dxa"/>
          </w:tcPr>
          <w:p w14:paraId="0A27555C" w14:textId="77777777" w:rsidR="000B1B90" w:rsidRPr="002C54BB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:22</w:t>
            </w:r>
          </w:p>
        </w:tc>
      </w:tr>
      <w:tr w:rsidR="000B1B90" w14:paraId="0F7E971B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26E347B" w14:textId="77777777" w:rsidR="000B1B90" w:rsidRPr="00272207" w:rsidRDefault="000B1B90" w:rsidP="00CB7869">
            <w:pPr>
              <w:rPr>
                <w:rFonts w:ascii="Times New Roman" w:hAnsi="Times New Roman" w:cs="Times New Roman"/>
              </w:rPr>
            </w:pPr>
            <w:r w:rsidRPr="00272207">
              <w:rPr>
                <w:rFonts w:ascii="Times New Roman" w:hAnsi="Times New Roman" w:cs="Times New Roman"/>
              </w:rPr>
              <w:t>Optics On</w:t>
            </w:r>
          </w:p>
        </w:tc>
        <w:tc>
          <w:tcPr>
            <w:tcW w:w="1585" w:type="dxa"/>
          </w:tcPr>
          <w:p w14:paraId="68E0374F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7CB6CFBA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C4C0058" w14:textId="77777777" w:rsidR="000B1B90" w:rsidRPr="002C54BB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AB5E77D" w14:textId="77777777" w:rsidR="000B1B90" w:rsidRPr="004F0FFE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FFE">
              <w:rPr>
                <w:rFonts w:ascii="Times New Roman" w:hAnsi="Times New Roman" w:cs="Times New Roman"/>
                <w:b/>
                <w:bCs/>
              </w:rPr>
              <w:t>On</w:t>
            </w:r>
          </w:p>
        </w:tc>
      </w:tr>
    </w:tbl>
    <w:p w14:paraId="0677A17B" w14:textId="57037042" w:rsidR="000B1B90" w:rsidRPr="00105CA2" w:rsidRDefault="00105CA2" w:rsidP="000B1B90">
      <w:pPr>
        <w:rPr>
          <w:rFonts w:ascii="Times New Roman" w:hAnsi="Times New Roman" w:cs="Times New Roman"/>
          <w:color w:val="000000" w:themeColor="text1"/>
        </w:rPr>
      </w:pPr>
      <w:r w:rsidRPr="00105CA2">
        <w:rPr>
          <w:rFonts w:ascii="Times New Roman" w:hAnsi="Times New Roman" w:cs="Times New Roman"/>
          <w:color w:val="000000" w:themeColor="text1"/>
        </w:rPr>
        <w:t xml:space="preserve">mm: minutes, ss: seconds, </w:t>
      </w:r>
      <w:r w:rsidRPr="00105CA2">
        <w:rPr>
          <w:rFonts w:ascii="Times New Roman" w:hAnsi="Times New Roman" w:cs="Times New Roman"/>
          <w:vertAlign w:val="superscript"/>
        </w:rPr>
        <w:t>O</w:t>
      </w:r>
      <w:r w:rsidRPr="00105CA2">
        <w:rPr>
          <w:rFonts w:ascii="Times New Roman" w:hAnsi="Times New Roman" w:cs="Times New Roman"/>
        </w:rPr>
        <w:t xml:space="preserve">C: degree </w:t>
      </w:r>
      <w:r w:rsidR="006F2DAC" w:rsidRPr="00105CA2">
        <w:rPr>
          <w:rFonts w:ascii="Times New Roman" w:hAnsi="Times New Roman" w:cs="Times New Roman"/>
        </w:rPr>
        <w:t>Celsius</w:t>
      </w:r>
    </w:p>
    <w:sectPr w:rsidR="000B1B90" w:rsidRPr="00105CA2" w:rsidSect="000B1B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E01A7" w14:textId="77777777" w:rsidR="00830A21" w:rsidRDefault="00AD3BDC">
      <w:pPr>
        <w:spacing w:after="0" w:line="240" w:lineRule="auto"/>
      </w:pPr>
      <w:r>
        <w:separator/>
      </w:r>
    </w:p>
  </w:endnote>
  <w:endnote w:type="continuationSeparator" w:id="0">
    <w:p w14:paraId="27DAFA3D" w14:textId="77777777" w:rsidR="00830A21" w:rsidRDefault="00AD3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8BB0D" w14:textId="77777777" w:rsidR="00A83D63" w:rsidRDefault="00130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5363" w14:textId="77777777" w:rsidR="00830A21" w:rsidRDefault="00AD3BDC">
      <w:pPr>
        <w:spacing w:after="0" w:line="240" w:lineRule="auto"/>
      </w:pPr>
      <w:r>
        <w:separator/>
      </w:r>
    </w:p>
  </w:footnote>
  <w:footnote w:type="continuationSeparator" w:id="0">
    <w:p w14:paraId="1E57F9AE" w14:textId="77777777" w:rsidR="00830A21" w:rsidRDefault="00AD3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90"/>
    <w:rsid w:val="000B1B90"/>
    <w:rsid w:val="00105CA2"/>
    <w:rsid w:val="001302D2"/>
    <w:rsid w:val="006F2DAC"/>
    <w:rsid w:val="0072283D"/>
    <w:rsid w:val="00830A21"/>
    <w:rsid w:val="008E0490"/>
    <w:rsid w:val="00AD3BDC"/>
    <w:rsid w:val="00AD7193"/>
    <w:rsid w:val="00AF1293"/>
    <w:rsid w:val="00BB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C8548"/>
  <w15:chartTrackingRefBased/>
  <w15:docId w15:val="{D600CDB2-0827-499F-844B-DB34A8A0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90"/>
  </w:style>
  <w:style w:type="paragraph" w:styleId="Heading1">
    <w:name w:val="heading 1"/>
    <w:next w:val="BodyText"/>
    <w:link w:val="Heading1Char"/>
    <w:autoRedefine/>
    <w:uiPriority w:val="9"/>
    <w:qFormat/>
    <w:rsid w:val="000B1B90"/>
    <w:pPr>
      <w:keepNext/>
      <w:keepLines/>
      <w:pageBreakBefore/>
      <w:widowControl w:val="0"/>
      <w:spacing w:before="240" w:after="360" w:line="240" w:lineRule="auto"/>
      <w:ind w:left="432" w:hanging="432"/>
      <w:outlineLvl w:val="0"/>
    </w:pPr>
    <w:rPr>
      <w:rFonts w:ascii="Times New Roman" w:eastAsia="Times" w:hAnsi="Times New Roman" w:cs="Times New Roman"/>
      <w:b/>
      <w:cap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90"/>
    <w:rPr>
      <w:rFonts w:ascii="Times New Roman" w:eastAsia="Times" w:hAnsi="Times New Roman" w:cs="Times New Roman"/>
      <w:b/>
      <w:caps/>
      <w:kern w:val="3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B1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B90"/>
  </w:style>
  <w:style w:type="table" w:styleId="GridTable6Colorful">
    <w:name w:val="Grid Table 6 Colorful"/>
    <w:basedOn w:val="TableNormal"/>
    <w:uiPriority w:val="51"/>
    <w:rsid w:val="000B1B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B1B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1B90"/>
  </w:style>
  <w:style w:type="character" w:styleId="LineNumber">
    <w:name w:val="line number"/>
    <w:basedOn w:val="DefaultParagraphFont"/>
    <w:uiPriority w:val="99"/>
    <w:semiHidden/>
    <w:unhideWhenUsed/>
    <w:rsid w:val="000B1B90"/>
  </w:style>
  <w:style w:type="character" w:styleId="CommentReference">
    <w:name w:val="annotation reference"/>
    <w:basedOn w:val="DefaultParagraphFont"/>
    <w:uiPriority w:val="99"/>
    <w:semiHidden/>
    <w:unhideWhenUsed/>
    <w:rsid w:val="000B1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F3DEC-78E9-4888-8DFF-AFFB6A9C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Hakre</dc:creator>
  <cp:keywords/>
  <dc:description/>
  <cp:lastModifiedBy>Ines Elakhal Naouar</cp:lastModifiedBy>
  <cp:revision>3</cp:revision>
  <cp:lastPrinted>2023-05-15T18:56:00Z</cp:lastPrinted>
  <dcterms:created xsi:type="dcterms:W3CDTF">2023-06-15T11:20:00Z</dcterms:created>
  <dcterms:modified xsi:type="dcterms:W3CDTF">2023-06-15T11:25:00Z</dcterms:modified>
</cp:coreProperties>
</file>